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75"/>
        <w:gridCol w:w="1579"/>
        <w:gridCol w:w="1020"/>
      </w:tblGrid>
      <w:tr w:rsidR="00765CA1" w:rsidRPr="00765CA1" w14:paraId="7DD8E194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37360F51" w14:textId="66BAE91C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FF678F5" w14:textId="2542C12B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-log(p-value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8B2360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z-score</w:t>
            </w:r>
          </w:p>
        </w:tc>
      </w:tr>
      <w:tr w:rsidR="00765CA1" w:rsidRPr="00765CA1" w14:paraId="5ED650F4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0452E474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P6 Signaling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B12E903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82251B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14</w:t>
            </w:r>
          </w:p>
        </w:tc>
      </w:tr>
      <w:tr w:rsidR="00765CA1" w:rsidRPr="00765CA1" w14:paraId="0A2DE62E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5EEC79CE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100 Family Signaling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109B385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38CD6E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229</w:t>
            </w:r>
          </w:p>
        </w:tc>
      </w:tr>
      <w:tr w:rsidR="00765CA1" w:rsidRPr="00765CA1" w14:paraId="6A151A2F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1DE437CC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ynaptogenesis Signaling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73D52B7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9B2CDD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65</w:t>
            </w:r>
          </w:p>
        </w:tc>
      </w:tr>
      <w:tr w:rsidR="00765CA1" w:rsidRPr="00765CA1" w14:paraId="64D3DC45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469A7F99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thogen Induced Cytokine Storm Signaling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01DFA75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1E273C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32</w:t>
            </w:r>
          </w:p>
        </w:tc>
      </w:tr>
      <w:tr w:rsidR="00765CA1" w:rsidRPr="00765CA1" w14:paraId="6AAB4DD8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2EB63B1A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rosstalk between Dendritic Cells and Natural Killer Cells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0062DD6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1938F8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42</w:t>
            </w:r>
          </w:p>
        </w:tc>
      </w:tr>
      <w:tr w:rsidR="00765CA1" w:rsidRPr="00765CA1" w14:paraId="27795C73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48D649CF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REB Signaling in Neurons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FDA6B14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4AD926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535</w:t>
            </w:r>
          </w:p>
        </w:tc>
      </w:tr>
      <w:tr w:rsidR="00765CA1" w:rsidRPr="00765CA1" w14:paraId="1C425B9D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75DC72DA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patic Fibrosis / Hepatic Stellate Cell Activation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52F158D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5A7B8C" w14:textId="36410DDB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65CA1" w:rsidRPr="00765CA1" w14:paraId="335CC27F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38C160E4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-Protein Coupled Receptor Signaling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DAECFE9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6B099D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775</w:t>
            </w:r>
          </w:p>
        </w:tc>
      </w:tr>
      <w:tr w:rsidR="00765CA1" w:rsidRPr="00765CA1" w14:paraId="65B63987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089E62A6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ulmonary Fibrosis Idiopathic Signaling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F3B2BFC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13266E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65CA1" w:rsidRPr="00765CA1" w14:paraId="0CC2FD13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1AC9DBA5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reast Cancer Regulation by Stathmin1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CFBF61F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1DF167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277</w:t>
            </w:r>
          </w:p>
        </w:tc>
      </w:tr>
      <w:tr w:rsidR="00765CA1" w:rsidRPr="00765CA1" w14:paraId="7599E1FF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2F7370BC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stidine Degradation VI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AB8A3ED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75ADD1" w14:textId="15E0E1CC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65CA1" w:rsidRPr="00765CA1" w14:paraId="4E838748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2B7FE0E2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mmunogenic Cell Death Signaling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3E311A5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28D517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36</w:t>
            </w:r>
          </w:p>
        </w:tc>
      </w:tr>
      <w:tr w:rsidR="00765CA1" w:rsidRPr="00765CA1" w14:paraId="09DA21F6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26E9AA47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hagosome Formation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D362674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6E26FA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258</w:t>
            </w:r>
          </w:p>
        </w:tc>
      </w:tr>
      <w:tr w:rsidR="00765CA1" w:rsidRPr="00765CA1" w14:paraId="130259E9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10558561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elin Liver Signaling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BEA97C1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CCA5D3" w14:textId="7A36F59B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65CA1" w:rsidRPr="00765CA1" w14:paraId="79CF23D0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5C3FF358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imary Immunodeficiency Signaling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C675D8C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7C90E3" w14:textId="2C51524D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65CA1" w:rsidRPr="00765CA1" w14:paraId="6B718A7F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1A9DCA1E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uman Embryonic Stem Cell Pluripotenc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25F9593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F9F67B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78</w:t>
            </w:r>
          </w:p>
        </w:tc>
      </w:tr>
      <w:tr w:rsidR="00765CA1" w:rsidRPr="00765CA1" w14:paraId="06E567F7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7DDB24B7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K Signaling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B1C86FA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730074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29</w:t>
            </w:r>
          </w:p>
        </w:tc>
      </w:tr>
      <w:tr w:rsidR="00765CA1" w:rsidRPr="00765CA1" w14:paraId="3AE2B9B3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29D23218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uroprotective Role of THOP1 in Alzheimer's Disease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FD88181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ED3A4F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65CA1" w:rsidRPr="00765CA1" w14:paraId="67D761F8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26FAC911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1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E005E20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27E05E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42</w:t>
            </w:r>
          </w:p>
        </w:tc>
      </w:tr>
      <w:tr w:rsidR="00765CA1" w:rsidRPr="00765CA1" w14:paraId="7881A002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4CD64F9E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-15 Production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4B94926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380E18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42</w:t>
            </w:r>
          </w:p>
        </w:tc>
      </w:tr>
      <w:tr w:rsidR="00765CA1" w:rsidRPr="00765CA1" w14:paraId="6A5410D4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1FE45F25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rtoli Cell-Sertoli Cell Junction Signaling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722D002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928DBB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134</w:t>
            </w:r>
          </w:p>
        </w:tc>
      </w:tr>
      <w:tr w:rsidR="00765CA1" w:rsidRPr="00765CA1" w14:paraId="121B053C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36168350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le of Osteoblasts in Rheumatoid Arthritis Signaling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8B855ED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C531F9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78</w:t>
            </w:r>
          </w:p>
        </w:tc>
      </w:tr>
      <w:tr w:rsidR="00765CA1" w:rsidRPr="00765CA1" w14:paraId="45809295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31A4984D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rinsic Prothrombin Activation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273A315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441FB0" w14:textId="14400032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65CA1" w:rsidRPr="00765CA1" w14:paraId="44416EB0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70842A7A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le of Osteoclasts in Rheumatoid Arthritis Signaling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95E8E0C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7C226C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21</w:t>
            </w:r>
          </w:p>
        </w:tc>
      </w:tr>
      <w:tr w:rsidR="00765CA1" w:rsidRPr="00765CA1" w14:paraId="5FD53C67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1D402D88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α12/13 Signaling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21F7AD8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B89266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447</w:t>
            </w:r>
          </w:p>
        </w:tc>
      </w:tr>
      <w:tr w:rsidR="00765CA1" w:rsidRPr="00765CA1" w14:paraId="059C3E0A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127B2419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crophage Alternative Activation Signaling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9247D0B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DDDE0C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765CA1" w:rsidRPr="00765CA1" w14:paraId="1AB80899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5604CAA4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ound Healing Signaling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0DEDA96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745A46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9</w:t>
            </w:r>
          </w:p>
        </w:tc>
      </w:tr>
      <w:tr w:rsidR="00765CA1" w:rsidRPr="00765CA1" w14:paraId="03C710B6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212E8EE8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NARE Signaling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22D0C09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33801F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447</w:t>
            </w:r>
          </w:p>
        </w:tc>
      </w:tr>
      <w:tr w:rsidR="00765CA1" w:rsidRPr="00765CA1" w14:paraId="3C53BCA4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06D8DBBB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2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8723E98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D826C2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447</w:t>
            </w:r>
          </w:p>
        </w:tc>
      </w:tr>
      <w:tr w:rsidR="00765CA1" w:rsidRPr="00765CA1" w14:paraId="68C01657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7378A316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anzyme B Signaling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6157614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5FDD78" w14:textId="187F810D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65CA1" w:rsidRPr="00765CA1" w14:paraId="12F0F478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2C25E7F7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DX Gastrointestinal Cancer Signaling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540B8D6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FFB5DE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33</w:t>
            </w:r>
          </w:p>
        </w:tc>
      </w:tr>
      <w:tr w:rsidR="00765CA1" w:rsidRPr="00765CA1" w14:paraId="26F19E12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40DF6BDF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aling by Rho Family GTPases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63A2067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F9F9D2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134</w:t>
            </w:r>
          </w:p>
        </w:tc>
      </w:tr>
      <w:tr w:rsidR="00765CA1" w:rsidRPr="00765CA1" w14:paraId="0F29216F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1E49D588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croautophagy</w:t>
            </w:r>
            <w:proofErr w:type="spellEnd"/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Signaling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19196B4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4F3822" w14:textId="3D6EDEA4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65CA1" w:rsidRPr="00765CA1" w14:paraId="7EB9EEF7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37F451D4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SP-RON Signaling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2F3F5D4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2A8840" w14:textId="3FAD2C55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65CA1" w:rsidRPr="00765CA1" w14:paraId="1EC94701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3E117344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OTAIR Regulatory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E7FC328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6EAC00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447</w:t>
            </w:r>
          </w:p>
        </w:tc>
      </w:tr>
      <w:tr w:rsidR="00765CA1" w:rsidRPr="00765CA1" w14:paraId="72365129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2AB5C463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egnenolone Biosynthesis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A3BC755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5AD8A8" w14:textId="6E4D95F1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65CA1" w:rsidRPr="00765CA1" w14:paraId="60B3D324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28D49194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β-alanine Degradation I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DE192BC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C72A6F" w14:textId="50CD5FCB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65CA1" w:rsidRPr="00765CA1" w14:paraId="6EC3E42C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6DB7FEB7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reonine Degradation II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6B3AF3C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567B44" w14:textId="59A0FB76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65CA1" w:rsidRPr="00765CA1" w14:paraId="766DB0E5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6C157194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-12 Signaling and Production in Macrophages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DB335E0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2696A3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33</w:t>
            </w:r>
          </w:p>
        </w:tc>
      </w:tr>
      <w:tr w:rsidR="00765CA1" w:rsidRPr="00765CA1" w14:paraId="6A3EECC2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69283E8B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1 and Th2 Activation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7F4565A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A19E34" w14:textId="7DDB0D20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65CA1" w:rsidRPr="00765CA1" w14:paraId="1CACCAC5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0B0DAD57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moricidal Function of Hepatic Natural Killer Cells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6BF946F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AE3826" w14:textId="51500B4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65CA1" w:rsidRPr="00765CA1" w14:paraId="3F9A3CE6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2BEBAD8D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irway Pathology in Chronic Obstructive Pulmonary Disease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B6DC6BA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6D9282" w14:textId="17A59CD3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65CA1" w:rsidRPr="00765CA1" w14:paraId="5DBC2250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1B1F1BD3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biquinol-10 Biosynthesis (Eukaryotic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37B2015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8A8278" w14:textId="47996903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65CA1" w:rsidRPr="00765CA1" w14:paraId="6812E282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157D467C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utrophil Extracellular Trap Signaling Pathway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205BA59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CA9DC2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121</w:t>
            </w:r>
          </w:p>
        </w:tc>
      </w:tr>
      <w:tr w:rsidR="00765CA1" w:rsidRPr="00765CA1" w14:paraId="17F33176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37888D90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-aminobutyrate Degradation I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CAB9C37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94A7B9" w14:textId="3BDD8B42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65CA1" w:rsidRPr="00765CA1" w14:paraId="19D37482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67BD39C2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/RXR Activation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15DA2AA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362FC5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</w:t>
            </w:r>
          </w:p>
        </w:tc>
      </w:tr>
      <w:tr w:rsidR="00765CA1" w:rsidRPr="00765CA1" w14:paraId="43941BF0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60294DD5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le of Macrophages, Fibroblasts and Endothelial Cells in Rheumatoid Arthritis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B9BBD78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C07D50" w14:textId="190DC41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765CA1" w:rsidRPr="00765CA1" w14:paraId="1CDE9A2C" w14:textId="77777777" w:rsidTr="00765CA1">
        <w:trPr>
          <w:trHeight w:val="255"/>
        </w:trPr>
        <w:tc>
          <w:tcPr>
            <w:tcW w:w="6475" w:type="dxa"/>
            <w:shd w:val="clear" w:color="auto" w:fill="auto"/>
            <w:noWrap/>
            <w:vAlign w:val="bottom"/>
            <w:hideMark/>
          </w:tcPr>
          <w:p w14:paraId="240090AB" w14:textId="77777777" w:rsidR="00765CA1" w:rsidRPr="00765CA1" w:rsidRDefault="00765CA1" w:rsidP="00765CA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Natural Killer Cell Signaling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4BAB8BA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4D91C9" w14:textId="77777777" w:rsidR="00765CA1" w:rsidRPr="00765CA1" w:rsidRDefault="00765CA1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65CA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447</w:t>
            </w:r>
          </w:p>
        </w:tc>
      </w:tr>
      <w:tr w:rsidR="009F753C" w:rsidRPr="009F753C" w14:paraId="78F3892D" w14:textId="77777777" w:rsidTr="009F753C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0C61D" w14:textId="77777777" w:rsidR="009F753C" w:rsidRPr="009F753C" w:rsidRDefault="009F753C" w:rsidP="009F753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753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Role of WNT/GSK-3β Signaling in </w:t>
            </w:r>
            <w:proofErr w:type="gramStart"/>
            <w:r w:rsidRPr="009F753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e Pathogenesis</w:t>
            </w:r>
            <w:proofErr w:type="gramEnd"/>
            <w:r w:rsidRPr="009F753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of Influenza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D0F4A" w14:textId="77777777" w:rsidR="009F753C" w:rsidRPr="009F753C" w:rsidRDefault="009F753C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753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07209" w14:textId="4CB08EFD" w:rsidR="009F753C" w:rsidRPr="009F753C" w:rsidRDefault="006601EA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9F753C" w:rsidRPr="009F753C" w14:paraId="51CE0E67" w14:textId="77777777" w:rsidTr="009F753C">
        <w:trPr>
          <w:trHeight w:val="255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26F3F" w14:textId="77777777" w:rsidR="009F753C" w:rsidRPr="009F753C" w:rsidRDefault="009F753C" w:rsidP="009F753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753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urotrophin</w:t>
            </w:r>
            <w:proofErr w:type="spellEnd"/>
            <w:r w:rsidRPr="009F753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/TRK Signaling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28CF1" w14:textId="77777777" w:rsidR="009F753C" w:rsidRPr="009F753C" w:rsidRDefault="009F753C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F753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5D736" w14:textId="05839DA0" w:rsidR="009F753C" w:rsidRPr="009F753C" w:rsidRDefault="006601EA" w:rsidP="006601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</w:tbl>
    <w:p w14:paraId="6A391D82" w14:textId="4D74C34B" w:rsidR="00765CA1" w:rsidRPr="009B6149" w:rsidRDefault="00765CA1" w:rsidP="009102AF">
      <w:pPr>
        <w:rPr>
          <w:rFonts w:ascii="Arial" w:eastAsia="Arial" w:hAnsi="Arial" w:cs="Arial"/>
        </w:rPr>
      </w:pPr>
      <w:r w:rsidRPr="00765CA1">
        <w:rPr>
          <w:rFonts w:ascii="Arial" w:eastAsia="Arial" w:hAnsi="Arial" w:cs="Arial"/>
          <w:b/>
          <w:bCs/>
          <w:color w:val="000000" w:themeColor="text1"/>
        </w:rPr>
        <w:t>Supplemental Table 1. Top 50 differentially expressed pathways between adult and geriatric cotton rats at day 1 post-RSV infection.</w:t>
      </w:r>
      <w:r>
        <w:rPr>
          <w:rFonts w:ascii="Arial" w:eastAsia="Arial" w:hAnsi="Arial" w:cs="Arial"/>
          <w:b/>
          <w:bCs/>
          <w:color w:val="000000" w:themeColor="text1"/>
        </w:rPr>
        <w:t xml:space="preserve"> </w:t>
      </w:r>
      <w:r>
        <w:rPr>
          <w:rFonts w:ascii="Arial" w:eastAsia="Arial" w:hAnsi="Arial" w:cs="Arial"/>
        </w:rPr>
        <w:t>Pathway analysis is based on DEGs (</w:t>
      </w:r>
      <w:r w:rsidRPr="00AB7088"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 xml:space="preserve"> &lt; 0.05, FC &gt;2 or &lt;0.5). Positive z scores reflect higher activity in adults, with z &gt; </w:t>
      </w:r>
      <w:r w:rsidRPr="00765CA1">
        <w:rPr>
          <w:rFonts w:ascii="Arial" w:eastAsia="Arial" w:hAnsi="Arial" w:cs="Arial"/>
        </w:rPr>
        <w:t>|</w:t>
      </w:r>
      <w:r>
        <w:rPr>
          <w:rFonts w:ascii="Arial" w:eastAsia="Arial" w:hAnsi="Arial" w:cs="Arial"/>
        </w:rPr>
        <w:t>2</w:t>
      </w:r>
      <w:r w:rsidRPr="00765CA1">
        <w:rPr>
          <w:rFonts w:ascii="Arial" w:eastAsia="Arial" w:hAnsi="Arial" w:cs="Arial"/>
        </w:rPr>
        <w:t>|</w:t>
      </w:r>
      <w:r>
        <w:rPr>
          <w:rFonts w:ascii="Arial" w:eastAsia="Arial" w:hAnsi="Arial" w:cs="Arial"/>
        </w:rPr>
        <w:t xml:space="preserve"> reflecting directional significance.</w:t>
      </w:r>
    </w:p>
    <w:sectPr w:rsidR="00765CA1" w:rsidRPr="009B6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F7AF9C" w14:textId="77777777" w:rsidR="00B03274" w:rsidRDefault="00B03274" w:rsidP="00765CA1">
      <w:pPr>
        <w:spacing w:after="0" w:line="240" w:lineRule="auto"/>
      </w:pPr>
      <w:r>
        <w:separator/>
      </w:r>
    </w:p>
  </w:endnote>
  <w:endnote w:type="continuationSeparator" w:id="0">
    <w:p w14:paraId="7BA768B2" w14:textId="77777777" w:rsidR="00B03274" w:rsidRDefault="00B03274" w:rsidP="00765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93408B" w14:textId="77777777" w:rsidR="00B03274" w:rsidRDefault="00B03274" w:rsidP="00765CA1">
      <w:pPr>
        <w:spacing w:after="0" w:line="240" w:lineRule="auto"/>
      </w:pPr>
      <w:r>
        <w:separator/>
      </w:r>
    </w:p>
  </w:footnote>
  <w:footnote w:type="continuationSeparator" w:id="0">
    <w:p w14:paraId="0AF05776" w14:textId="77777777" w:rsidR="00B03274" w:rsidRDefault="00B03274" w:rsidP="00765C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CA1"/>
    <w:rsid w:val="00003B86"/>
    <w:rsid w:val="00090FA6"/>
    <w:rsid w:val="0018603E"/>
    <w:rsid w:val="001E5034"/>
    <w:rsid w:val="003D2834"/>
    <w:rsid w:val="003D2A06"/>
    <w:rsid w:val="003D4DF0"/>
    <w:rsid w:val="006601EA"/>
    <w:rsid w:val="006F5BF8"/>
    <w:rsid w:val="00765CA1"/>
    <w:rsid w:val="0081255E"/>
    <w:rsid w:val="009102AF"/>
    <w:rsid w:val="00916066"/>
    <w:rsid w:val="0096742E"/>
    <w:rsid w:val="009B6149"/>
    <w:rsid w:val="009F753C"/>
    <w:rsid w:val="00A84D6C"/>
    <w:rsid w:val="00AF54FC"/>
    <w:rsid w:val="00B03274"/>
    <w:rsid w:val="00C15436"/>
    <w:rsid w:val="00C30AC9"/>
    <w:rsid w:val="00E13C86"/>
    <w:rsid w:val="00E62C22"/>
    <w:rsid w:val="00F33F59"/>
    <w:rsid w:val="00F827A5"/>
    <w:rsid w:val="00FE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3A586"/>
  <w15:chartTrackingRefBased/>
  <w15:docId w15:val="{C1E60A91-AD98-49BE-B58E-0CA75CC6C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5C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C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C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C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C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C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C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C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C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C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C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C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C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C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C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C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C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C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C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5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C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5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5C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5C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C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5C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C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C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CA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65C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CA1"/>
  </w:style>
  <w:style w:type="paragraph" w:styleId="Footer">
    <w:name w:val="footer"/>
    <w:basedOn w:val="Normal"/>
    <w:link w:val="FooterChar"/>
    <w:uiPriority w:val="99"/>
    <w:unhideWhenUsed/>
    <w:rsid w:val="00765C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CA1"/>
  </w:style>
  <w:style w:type="character" w:styleId="Hyperlink">
    <w:name w:val="Hyperlink"/>
    <w:basedOn w:val="DefaultParagraphFont"/>
    <w:uiPriority w:val="99"/>
    <w:semiHidden/>
    <w:unhideWhenUsed/>
    <w:rsid w:val="009102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02AF"/>
    <w:rPr>
      <w:color w:val="954F72"/>
      <w:u w:val="single"/>
    </w:rPr>
  </w:style>
  <w:style w:type="paragraph" w:customStyle="1" w:styleId="msonormal0">
    <w:name w:val="msonormal"/>
    <w:basedOn w:val="Normal"/>
    <w:rsid w:val="009102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9102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4">
    <w:name w:val="xl64"/>
    <w:basedOn w:val="Normal"/>
    <w:rsid w:val="009102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9102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9102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9102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9102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9102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3D4D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3D4D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2">
    <w:name w:val="xl72"/>
    <w:basedOn w:val="Normal"/>
    <w:rsid w:val="003D4DF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3">
    <w:name w:val="xl73"/>
    <w:basedOn w:val="Normal"/>
    <w:rsid w:val="003D4DF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3D4DF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3D4DF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6">
    <w:name w:val="xl76"/>
    <w:basedOn w:val="Normal"/>
    <w:rsid w:val="003D4DF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7">
    <w:name w:val="xl77"/>
    <w:basedOn w:val="Normal"/>
    <w:rsid w:val="003D4DF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8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2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0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8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7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54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0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8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9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ca47a4f-358a-4542-9ecb-a85e8bdfd8c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8AFB06E70CEA4891B34FFD56993C2C" ma:contentTypeVersion="10" ma:contentTypeDescription="Create a new document." ma:contentTypeScope="" ma:versionID="8d9f8b2063de1e420777bbf6c45d99c6">
  <xsd:schema xmlns:xsd="http://www.w3.org/2001/XMLSchema" xmlns:xs="http://www.w3.org/2001/XMLSchema" xmlns:p="http://schemas.microsoft.com/office/2006/metadata/properties" xmlns:ns3="7ca47a4f-358a-4542-9ecb-a85e8bdfd8c9" targetNamespace="http://schemas.microsoft.com/office/2006/metadata/properties" ma:root="true" ma:fieldsID="813a282c71b5aa18b51d08c5b338f9d5" ns3:_="">
    <xsd:import namespace="7ca47a4f-358a-4542-9ecb-a85e8bdfd8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a47a4f-358a-4542-9ecb-a85e8bdfd8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7C0E40C-3AAC-45E1-A158-21E287156B94}">
  <ds:schemaRefs>
    <ds:schemaRef ds:uri="http://schemas.microsoft.com/office/2006/metadata/properties"/>
    <ds:schemaRef ds:uri="http://schemas.microsoft.com/office/infopath/2007/PartnerControls"/>
    <ds:schemaRef ds:uri="7ca47a4f-358a-4542-9ecb-a85e8bdfd8c9"/>
  </ds:schemaRefs>
</ds:datastoreItem>
</file>

<file path=customXml/itemProps2.xml><?xml version="1.0" encoding="utf-8"?>
<ds:datastoreItem xmlns:ds="http://schemas.openxmlformats.org/officeDocument/2006/customXml" ds:itemID="{E5C37FE7-AF38-4DF0-9380-E1DEA4909A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a47a4f-358a-4542-9ecb-a85e8bdfd8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EF7C47-4BD8-41C9-A9DB-8AC9034BEE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Jonathan</dc:creator>
  <cp:keywords/>
  <dc:description/>
  <cp:lastModifiedBy>Miller, Jonathan</cp:lastModifiedBy>
  <cp:revision>3</cp:revision>
  <dcterms:created xsi:type="dcterms:W3CDTF">2026-06-12T21:11:00Z</dcterms:created>
  <dcterms:modified xsi:type="dcterms:W3CDTF">2026-06-12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8AFB06E70CEA4891B34FFD56993C2C</vt:lpwstr>
  </property>
</Properties>
</file>